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1714"/>
        <w:gridCol w:w="1241"/>
        <w:gridCol w:w="1594"/>
        <w:gridCol w:w="2580"/>
      </w:tblGrid>
      <w:tr w:rsidR="003B4F32" w:rsidRPr="00D323CA" w:rsidTr="0079461B">
        <w:trPr>
          <w:trHeight w:val="330"/>
        </w:trPr>
        <w:tc>
          <w:tcPr>
            <w:tcW w:w="9209" w:type="dxa"/>
            <w:gridSpan w:val="5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CA"/>
              </w:rPr>
              <w:t>Table Appendix: Primers used</w:t>
            </w:r>
          </w:p>
        </w:tc>
      </w:tr>
      <w:tr w:rsidR="003B4F32" w:rsidRPr="00D323CA" w:rsidTr="0079461B">
        <w:trPr>
          <w:trHeight w:val="960"/>
        </w:trPr>
        <w:tc>
          <w:tcPr>
            <w:tcW w:w="2080" w:type="dxa"/>
            <w:shd w:val="clear" w:color="auto" w:fill="auto"/>
            <w:hideMark/>
          </w:tcPr>
          <w:p w:rsidR="003B4F32" w:rsidRPr="002A5148" w:rsidRDefault="003B4F32" w:rsidP="0079461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CA"/>
              </w:rPr>
              <w:t>Reagent type (species) or resource</w:t>
            </w:r>
          </w:p>
        </w:tc>
        <w:tc>
          <w:tcPr>
            <w:tcW w:w="1714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CA"/>
              </w:rPr>
              <w:t>Designation</w:t>
            </w:r>
          </w:p>
        </w:tc>
        <w:tc>
          <w:tcPr>
            <w:tcW w:w="1241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CA"/>
              </w:rPr>
              <w:t>Source or reference</w:t>
            </w:r>
          </w:p>
        </w:tc>
        <w:tc>
          <w:tcPr>
            <w:tcW w:w="1594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CA"/>
              </w:rPr>
              <w:t>Identifiers</w:t>
            </w:r>
          </w:p>
        </w:tc>
        <w:tc>
          <w:tcPr>
            <w:tcW w:w="2580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CA"/>
              </w:rPr>
              <w:t>Additional informa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en-CA"/>
              </w:rPr>
              <w:t xml:space="preserve"> (sequence)</w:t>
            </w:r>
            <w:bookmarkStart w:id="0" w:name="_GoBack"/>
            <w:bookmarkEnd w:id="0"/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Actin beta- For</w:t>
            </w:r>
          </w:p>
        </w:tc>
        <w:tc>
          <w:tcPr>
            <w:tcW w:w="1241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proofErr w:type="spellStart"/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Actb</w:t>
            </w:r>
            <w:proofErr w:type="spellEnd"/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GACCTCTAT GCCAACACAGT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Actin beta- Rev</w:t>
            </w:r>
          </w:p>
        </w:tc>
        <w:tc>
          <w:tcPr>
            <w:tcW w:w="1241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proofErr w:type="spellStart"/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Actb</w:t>
            </w:r>
            <w:proofErr w:type="spellEnd"/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AGTACTTGC GCTCAGGAGGA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  <w:hideMark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lc34a1-Fw</w:t>
            </w:r>
          </w:p>
        </w:tc>
        <w:tc>
          <w:tcPr>
            <w:tcW w:w="1241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Slc34a1</w:t>
            </w: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GCATCCTACTGTGGTACCCG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  <w:hideMark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lc34a1-Rv</w:t>
            </w:r>
          </w:p>
        </w:tc>
        <w:tc>
          <w:tcPr>
            <w:tcW w:w="1241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Slc34a1</w:t>
            </w: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AGCAAACCAGCGGTACTTG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  <w:hideMark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lc34a3-Fw</w:t>
            </w:r>
          </w:p>
        </w:tc>
        <w:tc>
          <w:tcPr>
            <w:tcW w:w="1241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Slc34a3</w:t>
            </w: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CTTTGGACTTTCCCTGGCA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lc34a3-Rv</w:t>
            </w:r>
          </w:p>
        </w:tc>
        <w:tc>
          <w:tcPr>
            <w:tcW w:w="1241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  <w:hideMark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Slc34a3</w:t>
            </w: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GATGGTCGGTGTTGTTGCAG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spellStart"/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Hamp-Fw</w:t>
            </w:r>
            <w:proofErr w:type="spellEnd"/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79461B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QPCR primer (</w:t>
            </w:r>
            <w:proofErr w:type="spellStart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amplify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9461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CA"/>
              </w:rPr>
              <w:t>Hamp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, M. </w:t>
            </w:r>
            <w:proofErr w:type="spellStart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musculus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5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GAGCTGCAGCCTTTGCAC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spellStart"/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Hamp-Rv</w:t>
            </w:r>
            <w:proofErr w:type="spellEnd"/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79461B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QPCR primer (</w:t>
            </w:r>
            <w:proofErr w:type="spellStart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amplify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9461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CA"/>
              </w:rPr>
              <w:t>Hamp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, M. </w:t>
            </w:r>
            <w:proofErr w:type="spellStart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musculus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5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GAGGTCAGGATGTGGCTCTA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spellStart"/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Tfrc-Fw</w:t>
            </w:r>
            <w:proofErr w:type="spellEnd"/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79461B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QPCR primer (</w:t>
            </w:r>
            <w:proofErr w:type="spellStart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amplify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9461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CA"/>
              </w:rPr>
              <w:t>Tfrc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, M. </w:t>
            </w:r>
            <w:proofErr w:type="spellStart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musculus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5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TAAATTCCCCGTTGTTGAGG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spellStart"/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Tfrc-Rv</w:t>
            </w:r>
            <w:proofErr w:type="spellEnd"/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79461B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QPCR primer (</w:t>
            </w:r>
            <w:proofErr w:type="spellStart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amplify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79461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en-CA"/>
              </w:rPr>
              <w:t>Tfrc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, M. </w:t>
            </w:r>
            <w:proofErr w:type="spellStart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musculus</w:t>
            </w:r>
            <w:proofErr w:type="spellEnd"/>
            <w:r w:rsidRPr="0079461B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5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AGGACAGCTTCCTTCCATT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Cyp27b1-Fw</w:t>
            </w:r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Cyp27b1</w:t>
            </w: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2A5148">
              <w:rPr>
                <w:rFonts w:ascii="Arial" w:hAnsi="Arial" w:cs="Arial"/>
                <w:color w:val="222222"/>
                <w:sz w:val="20"/>
                <w:szCs w:val="20"/>
              </w:rPr>
              <w:t>GAAGCTGCGATGAGGAACCA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Cyp27b1-Rv</w:t>
            </w:r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Cyp27b1</w:t>
            </w: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2A5148">
              <w:rPr>
                <w:rFonts w:ascii="Arial" w:hAnsi="Arial" w:cs="Arial"/>
                <w:color w:val="222222"/>
                <w:sz w:val="20"/>
                <w:szCs w:val="20"/>
              </w:rPr>
              <w:t>TTCCCCACTATGGACTGGACA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Cyp24a1-Fw</w:t>
            </w:r>
          </w:p>
        </w:tc>
        <w:tc>
          <w:tcPr>
            <w:tcW w:w="1241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Cyp24a1</w:t>
            </w: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CCCAGCGGCTAGAGATCAAA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Cyp24a1-Rv</w:t>
            </w:r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Cyp24a1</w:t>
            </w: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TTTCTTTTGGAAGGCGCTGC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lastRenderedPageBreak/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Fgf23-Fw</w:t>
            </w:r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Fgf23</w:t>
            </w: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CCGCTGCTGCATTTCTACAC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Fgf23-Rv</w:t>
            </w:r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r w:rsidRPr="002A514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Fgf23</w:t>
            </w: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CTTGAGCACGTTCAGTGGGT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Epor-Fw</w:t>
            </w:r>
            <w:proofErr w:type="spellEnd"/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proofErr w:type="spellStart"/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Epor</w:t>
            </w:r>
            <w:proofErr w:type="spellEnd"/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GGACACAAAGGGTGGAGGTC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Epor-Rv</w:t>
            </w:r>
            <w:proofErr w:type="spellEnd"/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proofErr w:type="spellStart"/>
            <w:r w:rsidRPr="002A514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Epor</w:t>
            </w:r>
            <w:proofErr w:type="spellEnd"/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GCTCGAACAGCGAAGGTGTA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Erfe-Fw</w:t>
            </w:r>
            <w:proofErr w:type="spellEnd"/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proofErr w:type="spellStart"/>
            <w:r w:rsidRPr="00D323C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Erfe</w:t>
            </w:r>
            <w:proofErr w:type="spellEnd"/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3CA">
              <w:rPr>
                <w:rFonts w:ascii="Arial" w:hAnsi="Arial" w:cs="Arial"/>
                <w:color w:val="222222"/>
                <w:sz w:val="20"/>
                <w:szCs w:val="20"/>
              </w:rPr>
              <w:t>GTTCCAGCTGTTGCTGAAAGG</w:t>
            </w:r>
          </w:p>
        </w:tc>
      </w:tr>
      <w:tr w:rsidR="003B4F32" w:rsidRPr="00D323CA" w:rsidTr="0079461B">
        <w:trPr>
          <w:trHeight w:val="615"/>
        </w:trPr>
        <w:tc>
          <w:tcPr>
            <w:tcW w:w="2080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Sequence-based reagent</w:t>
            </w:r>
          </w:p>
        </w:tc>
        <w:tc>
          <w:tcPr>
            <w:tcW w:w="171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323CA">
              <w:rPr>
                <w:rFonts w:ascii="Arial" w:hAnsi="Arial" w:cs="Arial"/>
                <w:color w:val="000000"/>
                <w:sz w:val="20"/>
                <w:szCs w:val="20"/>
              </w:rPr>
              <w:t>Erfe-Rv</w:t>
            </w:r>
            <w:proofErr w:type="spellEnd"/>
          </w:p>
        </w:tc>
        <w:tc>
          <w:tcPr>
            <w:tcW w:w="1241" w:type="dxa"/>
            <w:shd w:val="clear" w:color="auto" w:fill="auto"/>
          </w:tcPr>
          <w:p w:rsidR="003B4F32" w:rsidRPr="002A5148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  <w:t>This paper</w:t>
            </w:r>
          </w:p>
        </w:tc>
        <w:tc>
          <w:tcPr>
            <w:tcW w:w="1594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</w:pPr>
            <w:r w:rsidRPr="002A5148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 xml:space="preserve">QPCR primer (amplify </w:t>
            </w:r>
            <w:proofErr w:type="spellStart"/>
            <w:r w:rsidRPr="002A514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CA" w:eastAsia="en-CA"/>
              </w:rPr>
              <w:t>Erfe</w:t>
            </w:r>
            <w:proofErr w:type="spellEnd"/>
            <w:r w:rsidRPr="00D323CA">
              <w:rPr>
                <w:rFonts w:ascii="Arial" w:hAnsi="Arial" w:cs="Arial"/>
                <w:color w:val="000000"/>
                <w:sz w:val="20"/>
                <w:szCs w:val="20"/>
                <w:lang w:val="en-CA" w:eastAsia="en-CA"/>
              </w:rPr>
              <w:t>, M. musculus)</w:t>
            </w:r>
          </w:p>
        </w:tc>
        <w:tc>
          <w:tcPr>
            <w:tcW w:w="2580" w:type="dxa"/>
            <w:shd w:val="clear" w:color="auto" w:fill="auto"/>
          </w:tcPr>
          <w:p w:rsidR="003B4F32" w:rsidRPr="00D323CA" w:rsidRDefault="003B4F32" w:rsidP="007946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23CA">
              <w:rPr>
                <w:rFonts w:ascii="Arial" w:hAnsi="Arial" w:cs="Arial"/>
                <w:color w:val="222222"/>
                <w:sz w:val="20"/>
                <w:szCs w:val="20"/>
              </w:rPr>
              <w:t>TACCCGAGGCTGGTGTAGTG</w:t>
            </w:r>
          </w:p>
        </w:tc>
      </w:tr>
    </w:tbl>
    <w:p w:rsidR="00C90045" w:rsidRDefault="00FB01F7"/>
    <w:sectPr w:rsidR="00C90045" w:rsidSect="007711E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F32"/>
    <w:rsid w:val="00000809"/>
    <w:rsid w:val="0000464A"/>
    <w:rsid w:val="00011176"/>
    <w:rsid w:val="00016ED2"/>
    <w:rsid w:val="000234B4"/>
    <w:rsid w:val="000272D4"/>
    <w:rsid w:val="00036065"/>
    <w:rsid w:val="0003792E"/>
    <w:rsid w:val="00037FDC"/>
    <w:rsid w:val="00046188"/>
    <w:rsid w:val="000564CC"/>
    <w:rsid w:val="00060642"/>
    <w:rsid w:val="00062597"/>
    <w:rsid w:val="00063067"/>
    <w:rsid w:val="000709B2"/>
    <w:rsid w:val="00074D93"/>
    <w:rsid w:val="000752C8"/>
    <w:rsid w:val="00076F00"/>
    <w:rsid w:val="00076FB5"/>
    <w:rsid w:val="000A320A"/>
    <w:rsid w:val="000A3AC4"/>
    <w:rsid w:val="000B6F7F"/>
    <w:rsid w:val="000C1B9F"/>
    <w:rsid w:val="000C4914"/>
    <w:rsid w:val="000C637F"/>
    <w:rsid w:val="000D423B"/>
    <w:rsid w:val="000D4D74"/>
    <w:rsid w:val="000D72F3"/>
    <w:rsid w:val="000E2A5F"/>
    <w:rsid w:val="000E529B"/>
    <w:rsid w:val="001040F0"/>
    <w:rsid w:val="00106AF4"/>
    <w:rsid w:val="0013226C"/>
    <w:rsid w:val="001345C2"/>
    <w:rsid w:val="00146EC5"/>
    <w:rsid w:val="00163166"/>
    <w:rsid w:val="001709B6"/>
    <w:rsid w:val="00175BCD"/>
    <w:rsid w:val="001A6B32"/>
    <w:rsid w:val="001B5A35"/>
    <w:rsid w:val="001B647F"/>
    <w:rsid w:val="001C798B"/>
    <w:rsid w:val="001C7E70"/>
    <w:rsid w:val="001D03D9"/>
    <w:rsid w:val="001D2AAE"/>
    <w:rsid w:val="001D567E"/>
    <w:rsid w:val="001D79C2"/>
    <w:rsid w:val="001E6910"/>
    <w:rsid w:val="00200143"/>
    <w:rsid w:val="002001D0"/>
    <w:rsid w:val="00211730"/>
    <w:rsid w:val="0021262F"/>
    <w:rsid w:val="00220DD0"/>
    <w:rsid w:val="00256ED6"/>
    <w:rsid w:val="0026493D"/>
    <w:rsid w:val="0026551E"/>
    <w:rsid w:val="00267715"/>
    <w:rsid w:val="00277B9F"/>
    <w:rsid w:val="00285BFB"/>
    <w:rsid w:val="0029756F"/>
    <w:rsid w:val="002A060E"/>
    <w:rsid w:val="002A65F8"/>
    <w:rsid w:val="002B5AE2"/>
    <w:rsid w:val="002F0AF9"/>
    <w:rsid w:val="0030750E"/>
    <w:rsid w:val="00315A41"/>
    <w:rsid w:val="003234AF"/>
    <w:rsid w:val="003340CA"/>
    <w:rsid w:val="00334D86"/>
    <w:rsid w:val="00342C84"/>
    <w:rsid w:val="00350D9D"/>
    <w:rsid w:val="0035615B"/>
    <w:rsid w:val="0036263D"/>
    <w:rsid w:val="00362FD3"/>
    <w:rsid w:val="003638F7"/>
    <w:rsid w:val="00376A68"/>
    <w:rsid w:val="003776F0"/>
    <w:rsid w:val="00384F40"/>
    <w:rsid w:val="003916AB"/>
    <w:rsid w:val="003A37CF"/>
    <w:rsid w:val="003B22D7"/>
    <w:rsid w:val="003B2432"/>
    <w:rsid w:val="003B3296"/>
    <w:rsid w:val="003B4F32"/>
    <w:rsid w:val="003B6550"/>
    <w:rsid w:val="003C3430"/>
    <w:rsid w:val="003C515A"/>
    <w:rsid w:val="003D76F3"/>
    <w:rsid w:val="00404293"/>
    <w:rsid w:val="00421312"/>
    <w:rsid w:val="0042413C"/>
    <w:rsid w:val="00430599"/>
    <w:rsid w:val="00463E95"/>
    <w:rsid w:val="00472404"/>
    <w:rsid w:val="00490F9C"/>
    <w:rsid w:val="00493A97"/>
    <w:rsid w:val="004A3E29"/>
    <w:rsid w:val="004B5B0E"/>
    <w:rsid w:val="004D287A"/>
    <w:rsid w:val="004D5F68"/>
    <w:rsid w:val="004F1ED5"/>
    <w:rsid w:val="00504613"/>
    <w:rsid w:val="00515570"/>
    <w:rsid w:val="00516D93"/>
    <w:rsid w:val="00522F55"/>
    <w:rsid w:val="00525DD5"/>
    <w:rsid w:val="00527806"/>
    <w:rsid w:val="00530B7E"/>
    <w:rsid w:val="005464D2"/>
    <w:rsid w:val="00551734"/>
    <w:rsid w:val="005565FB"/>
    <w:rsid w:val="00556B5A"/>
    <w:rsid w:val="005635ED"/>
    <w:rsid w:val="00563EB7"/>
    <w:rsid w:val="00565026"/>
    <w:rsid w:val="005672A4"/>
    <w:rsid w:val="005709A7"/>
    <w:rsid w:val="00577C12"/>
    <w:rsid w:val="00584DC0"/>
    <w:rsid w:val="005924BB"/>
    <w:rsid w:val="00595BF3"/>
    <w:rsid w:val="005A33D8"/>
    <w:rsid w:val="005A3C13"/>
    <w:rsid w:val="005A5546"/>
    <w:rsid w:val="005D25D9"/>
    <w:rsid w:val="005D604F"/>
    <w:rsid w:val="005E250A"/>
    <w:rsid w:val="005E3BE1"/>
    <w:rsid w:val="006519C6"/>
    <w:rsid w:val="0066141D"/>
    <w:rsid w:val="00662EEC"/>
    <w:rsid w:val="006723D2"/>
    <w:rsid w:val="006748E0"/>
    <w:rsid w:val="0069288E"/>
    <w:rsid w:val="00694D31"/>
    <w:rsid w:val="006B0177"/>
    <w:rsid w:val="006C1653"/>
    <w:rsid w:val="006F37C8"/>
    <w:rsid w:val="00705C13"/>
    <w:rsid w:val="00723122"/>
    <w:rsid w:val="00732113"/>
    <w:rsid w:val="00746A2B"/>
    <w:rsid w:val="00762EB4"/>
    <w:rsid w:val="007638C1"/>
    <w:rsid w:val="00764E62"/>
    <w:rsid w:val="007711E6"/>
    <w:rsid w:val="0077291A"/>
    <w:rsid w:val="00775B29"/>
    <w:rsid w:val="007807F7"/>
    <w:rsid w:val="00790B48"/>
    <w:rsid w:val="007C5C37"/>
    <w:rsid w:val="007C7D0F"/>
    <w:rsid w:val="007D3111"/>
    <w:rsid w:val="007E41F4"/>
    <w:rsid w:val="007E4EF9"/>
    <w:rsid w:val="00810DA8"/>
    <w:rsid w:val="00814C97"/>
    <w:rsid w:val="00816379"/>
    <w:rsid w:val="0082292F"/>
    <w:rsid w:val="0085229B"/>
    <w:rsid w:val="00876E73"/>
    <w:rsid w:val="00877C7C"/>
    <w:rsid w:val="00883015"/>
    <w:rsid w:val="008B6E6F"/>
    <w:rsid w:val="008C7C4D"/>
    <w:rsid w:val="008D7EB5"/>
    <w:rsid w:val="008F3E51"/>
    <w:rsid w:val="008F458B"/>
    <w:rsid w:val="008F7613"/>
    <w:rsid w:val="009002BE"/>
    <w:rsid w:val="00903756"/>
    <w:rsid w:val="00903952"/>
    <w:rsid w:val="00913880"/>
    <w:rsid w:val="00913E97"/>
    <w:rsid w:val="009247B2"/>
    <w:rsid w:val="00931670"/>
    <w:rsid w:val="00933F35"/>
    <w:rsid w:val="0093485D"/>
    <w:rsid w:val="00944B71"/>
    <w:rsid w:val="00944B82"/>
    <w:rsid w:val="009502B6"/>
    <w:rsid w:val="00957C62"/>
    <w:rsid w:val="009605DA"/>
    <w:rsid w:val="0096690D"/>
    <w:rsid w:val="009806D6"/>
    <w:rsid w:val="00982FF5"/>
    <w:rsid w:val="009871DA"/>
    <w:rsid w:val="00990AA2"/>
    <w:rsid w:val="009940E8"/>
    <w:rsid w:val="00994BCF"/>
    <w:rsid w:val="00995BB2"/>
    <w:rsid w:val="009A3EE8"/>
    <w:rsid w:val="009A43C3"/>
    <w:rsid w:val="009A65E2"/>
    <w:rsid w:val="009B703D"/>
    <w:rsid w:val="009C60DD"/>
    <w:rsid w:val="009D3A7D"/>
    <w:rsid w:val="009E15C0"/>
    <w:rsid w:val="009F4379"/>
    <w:rsid w:val="00A06D78"/>
    <w:rsid w:val="00A202DD"/>
    <w:rsid w:val="00A203DE"/>
    <w:rsid w:val="00A329B0"/>
    <w:rsid w:val="00A378F5"/>
    <w:rsid w:val="00A42D66"/>
    <w:rsid w:val="00A45456"/>
    <w:rsid w:val="00A51324"/>
    <w:rsid w:val="00A51E91"/>
    <w:rsid w:val="00A60C1F"/>
    <w:rsid w:val="00A6124A"/>
    <w:rsid w:val="00A638C1"/>
    <w:rsid w:val="00A717D3"/>
    <w:rsid w:val="00A72086"/>
    <w:rsid w:val="00A736A2"/>
    <w:rsid w:val="00A75586"/>
    <w:rsid w:val="00A816F0"/>
    <w:rsid w:val="00AA57F7"/>
    <w:rsid w:val="00AA6ABB"/>
    <w:rsid w:val="00AC7BC8"/>
    <w:rsid w:val="00AD0556"/>
    <w:rsid w:val="00AD7E7D"/>
    <w:rsid w:val="00AE0E48"/>
    <w:rsid w:val="00AE13B7"/>
    <w:rsid w:val="00AF4B18"/>
    <w:rsid w:val="00B01612"/>
    <w:rsid w:val="00B0445D"/>
    <w:rsid w:val="00B0465C"/>
    <w:rsid w:val="00B133DE"/>
    <w:rsid w:val="00B235FD"/>
    <w:rsid w:val="00B243C2"/>
    <w:rsid w:val="00B32398"/>
    <w:rsid w:val="00B36463"/>
    <w:rsid w:val="00B37DB8"/>
    <w:rsid w:val="00B43029"/>
    <w:rsid w:val="00B43403"/>
    <w:rsid w:val="00B51D00"/>
    <w:rsid w:val="00B54120"/>
    <w:rsid w:val="00B77298"/>
    <w:rsid w:val="00B929BB"/>
    <w:rsid w:val="00BA4EFB"/>
    <w:rsid w:val="00BA5583"/>
    <w:rsid w:val="00BA7247"/>
    <w:rsid w:val="00BB0791"/>
    <w:rsid w:val="00BB4867"/>
    <w:rsid w:val="00BC5765"/>
    <w:rsid w:val="00BC7BA9"/>
    <w:rsid w:val="00BD5096"/>
    <w:rsid w:val="00BE290F"/>
    <w:rsid w:val="00BE70F4"/>
    <w:rsid w:val="00BF28A5"/>
    <w:rsid w:val="00C028EB"/>
    <w:rsid w:val="00C07BA3"/>
    <w:rsid w:val="00C30021"/>
    <w:rsid w:val="00C34B64"/>
    <w:rsid w:val="00C36192"/>
    <w:rsid w:val="00C36DFA"/>
    <w:rsid w:val="00C42C67"/>
    <w:rsid w:val="00C42F7E"/>
    <w:rsid w:val="00C449E1"/>
    <w:rsid w:val="00C44F70"/>
    <w:rsid w:val="00C603F0"/>
    <w:rsid w:val="00C6246C"/>
    <w:rsid w:val="00C728FF"/>
    <w:rsid w:val="00C77544"/>
    <w:rsid w:val="00CA5F11"/>
    <w:rsid w:val="00CB0E80"/>
    <w:rsid w:val="00CC1212"/>
    <w:rsid w:val="00CC5E59"/>
    <w:rsid w:val="00CD3FD9"/>
    <w:rsid w:val="00CD5BF3"/>
    <w:rsid w:val="00CF3824"/>
    <w:rsid w:val="00D02447"/>
    <w:rsid w:val="00D03D12"/>
    <w:rsid w:val="00D155E6"/>
    <w:rsid w:val="00D1636B"/>
    <w:rsid w:val="00D16B4A"/>
    <w:rsid w:val="00D17E99"/>
    <w:rsid w:val="00D20547"/>
    <w:rsid w:val="00D27C1F"/>
    <w:rsid w:val="00D306DA"/>
    <w:rsid w:val="00D31CED"/>
    <w:rsid w:val="00D36279"/>
    <w:rsid w:val="00D44FE8"/>
    <w:rsid w:val="00D54643"/>
    <w:rsid w:val="00D608D7"/>
    <w:rsid w:val="00D74D52"/>
    <w:rsid w:val="00D755AA"/>
    <w:rsid w:val="00D77F9A"/>
    <w:rsid w:val="00D84F9D"/>
    <w:rsid w:val="00DB1E48"/>
    <w:rsid w:val="00DD137E"/>
    <w:rsid w:val="00DE5975"/>
    <w:rsid w:val="00DF2C71"/>
    <w:rsid w:val="00DF5736"/>
    <w:rsid w:val="00E04839"/>
    <w:rsid w:val="00E05512"/>
    <w:rsid w:val="00E128C1"/>
    <w:rsid w:val="00E12CE0"/>
    <w:rsid w:val="00E175EC"/>
    <w:rsid w:val="00E35035"/>
    <w:rsid w:val="00E37743"/>
    <w:rsid w:val="00E40CB1"/>
    <w:rsid w:val="00E45A12"/>
    <w:rsid w:val="00E46B21"/>
    <w:rsid w:val="00E46CEB"/>
    <w:rsid w:val="00E57BD8"/>
    <w:rsid w:val="00E6108C"/>
    <w:rsid w:val="00E67E30"/>
    <w:rsid w:val="00E72778"/>
    <w:rsid w:val="00E74736"/>
    <w:rsid w:val="00E74D91"/>
    <w:rsid w:val="00E80B5F"/>
    <w:rsid w:val="00EA17EC"/>
    <w:rsid w:val="00EB02AB"/>
    <w:rsid w:val="00EB3D39"/>
    <w:rsid w:val="00EB5E86"/>
    <w:rsid w:val="00EC2FAF"/>
    <w:rsid w:val="00EC6A0E"/>
    <w:rsid w:val="00ED2C81"/>
    <w:rsid w:val="00EF32A8"/>
    <w:rsid w:val="00EF6623"/>
    <w:rsid w:val="00F03F5A"/>
    <w:rsid w:val="00F12FF3"/>
    <w:rsid w:val="00F144FF"/>
    <w:rsid w:val="00F2038C"/>
    <w:rsid w:val="00F24BA6"/>
    <w:rsid w:val="00F44FA4"/>
    <w:rsid w:val="00F505C8"/>
    <w:rsid w:val="00F510B7"/>
    <w:rsid w:val="00F713DA"/>
    <w:rsid w:val="00F820A9"/>
    <w:rsid w:val="00F96B7D"/>
    <w:rsid w:val="00FA0EAF"/>
    <w:rsid w:val="00FA3D08"/>
    <w:rsid w:val="00FB01F7"/>
    <w:rsid w:val="00FD17F6"/>
    <w:rsid w:val="00FD424A"/>
    <w:rsid w:val="00FE49F9"/>
    <w:rsid w:val="00FF258D"/>
    <w:rsid w:val="00FF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E25838"/>
  <w15:chartTrackingRefBased/>
  <w15:docId w15:val="{6B2C34F9-772B-F94A-B39E-FFC6BB8CF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F32"/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B01F7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01F7"/>
    <w:rPr>
      <w:rFonts w:ascii="Times New Roman" w:eastAsia="Times New Roman" w:hAnsi="Times New Roman" w:cs="Times New Roman"/>
      <w:sz w:val="18"/>
      <w:szCs w:val="18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3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on Mathieu</dc:creator>
  <cp:keywords/>
  <dc:description/>
  <cp:lastModifiedBy>Ferron Mathieu</cp:lastModifiedBy>
  <cp:revision>1</cp:revision>
  <dcterms:created xsi:type="dcterms:W3CDTF">2021-05-25T16:12:00Z</dcterms:created>
  <dcterms:modified xsi:type="dcterms:W3CDTF">2021-05-25T16:33:00Z</dcterms:modified>
</cp:coreProperties>
</file>